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1CB7C" w14:textId="57F45406" w:rsidR="008140CB" w:rsidRDefault="00943F3B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53486057" wp14:editId="1687E459">
            <wp:extent cx="5943600" cy="414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7 - Phytohormones SA-JAil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4B859A5" w14:textId="77777777" w:rsidR="00943F3B" w:rsidRPr="0068613A" w:rsidRDefault="00943F3B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p w14:paraId="072EDAF3" w14:textId="6049995C" w:rsidR="008140CB" w:rsidRPr="0068613A" w:rsidRDefault="008140CB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  <w:r w:rsidRPr="0068613A">
        <w:rPr>
          <w:rFonts w:ascii="Helvetica" w:hAnsi="Helvetica"/>
          <w:b/>
          <w:bCs/>
        </w:rPr>
        <w:t xml:space="preserve">Supplementary Figure </w:t>
      </w:r>
      <w:r w:rsidR="00C21F07" w:rsidRPr="0068613A">
        <w:rPr>
          <w:rFonts w:ascii="Helvetica" w:hAnsi="Helvetica"/>
          <w:b/>
          <w:bCs/>
        </w:rPr>
        <w:t>7</w:t>
      </w:r>
      <w:r w:rsidRPr="0068613A">
        <w:rPr>
          <w:rFonts w:ascii="Helvetica" w:hAnsi="Helvetica"/>
          <w:b/>
          <w:bCs/>
        </w:rPr>
        <w:t>. Homeostasis of SA and JA</w:t>
      </w:r>
      <w:r w:rsidR="00413D38" w:rsidRPr="0068613A">
        <w:rPr>
          <w:rFonts w:ascii="Helvetica" w:hAnsi="Helvetica"/>
          <w:b/>
          <w:bCs/>
        </w:rPr>
        <w:t>-Ile</w:t>
      </w:r>
      <w:r w:rsidRPr="0068613A">
        <w:rPr>
          <w:rFonts w:ascii="Helvetica" w:hAnsi="Helvetica"/>
          <w:b/>
          <w:bCs/>
        </w:rPr>
        <w:t xml:space="preserve"> is not affected in </w:t>
      </w:r>
      <w:r w:rsidRPr="0068613A">
        <w:rPr>
          <w:rFonts w:ascii="Helvetica" w:hAnsi="Helvetica"/>
          <w:b/>
          <w:bCs/>
          <w:i/>
          <w:iCs/>
        </w:rPr>
        <w:t>mlo3</w:t>
      </w:r>
      <w:r w:rsidRPr="0068613A">
        <w:rPr>
          <w:rFonts w:ascii="Helvetica" w:hAnsi="Helvetica"/>
          <w:b/>
          <w:bCs/>
        </w:rPr>
        <w:t xml:space="preserve"> mutant plants.</w:t>
      </w:r>
      <w:r w:rsidRPr="0068613A">
        <w:rPr>
          <w:rFonts w:ascii="Helvetica" w:hAnsi="Helvetica"/>
        </w:rPr>
        <w:t xml:space="preserve"> </w:t>
      </w:r>
      <w:r w:rsidR="00041690" w:rsidRPr="0068613A">
        <w:rPr>
          <w:rFonts w:ascii="Helvetica" w:hAnsi="Helvetica"/>
        </w:rPr>
        <w:t>The level of the phytohormones (</w:t>
      </w:r>
      <w:r w:rsidR="00041690" w:rsidRPr="0068613A">
        <w:rPr>
          <w:rFonts w:ascii="Helvetica" w:hAnsi="Helvetica"/>
          <w:b/>
          <w:bCs/>
        </w:rPr>
        <w:t>A</w:t>
      </w:r>
      <w:r w:rsidR="00041690" w:rsidRPr="0068613A">
        <w:rPr>
          <w:rFonts w:ascii="Helvetica" w:hAnsi="Helvetica"/>
        </w:rPr>
        <w:t>) salicylic acid (SA) and (</w:t>
      </w:r>
      <w:r w:rsidR="00041690" w:rsidRPr="0068613A">
        <w:rPr>
          <w:rFonts w:ascii="Helvetica" w:hAnsi="Helvetica"/>
          <w:b/>
          <w:bCs/>
        </w:rPr>
        <w:t>B</w:t>
      </w:r>
      <w:r w:rsidR="00041690" w:rsidRPr="0068613A">
        <w:rPr>
          <w:rFonts w:ascii="Helvetica" w:hAnsi="Helvetica"/>
        </w:rPr>
        <w:t xml:space="preserve">) </w:t>
      </w:r>
      <w:proofErr w:type="spellStart"/>
      <w:r w:rsidR="00041690" w:rsidRPr="0068613A">
        <w:rPr>
          <w:rFonts w:ascii="Helvetica" w:hAnsi="Helvetica"/>
        </w:rPr>
        <w:t>jasmoic</w:t>
      </w:r>
      <w:proofErr w:type="spellEnd"/>
      <w:r w:rsidR="00041690" w:rsidRPr="0068613A">
        <w:rPr>
          <w:rFonts w:ascii="Helvetica" w:hAnsi="Helvetica"/>
        </w:rPr>
        <w:t xml:space="preserve"> acid (JA</w:t>
      </w:r>
      <w:r w:rsidR="00413D38" w:rsidRPr="0068613A">
        <w:rPr>
          <w:rFonts w:ascii="Helvetica" w:hAnsi="Helvetica"/>
        </w:rPr>
        <w:t>-Ile</w:t>
      </w:r>
      <w:r w:rsidR="00041690" w:rsidRPr="0068613A">
        <w:rPr>
          <w:rFonts w:ascii="Helvetica" w:hAnsi="Helvetica"/>
        </w:rPr>
        <w:t>) in the leaves of unchallenged Col</w:t>
      </w:r>
      <w:r w:rsidR="00041690" w:rsidRPr="0068613A">
        <w:rPr>
          <w:rFonts w:ascii="Helvetica" w:hAnsi="Helvetica"/>
        </w:rPr>
        <w:noBreakHyphen/>
        <w:t xml:space="preserve">0, </w:t>
      </w:r>
      <w:r w:rsidR="00041690" w:rsidRPr="0068613A">
        <w:rPr>
          <w:rFonts w:ascii="Helvetica" w:hAnsi="Helvetica"/>
          <w:i/>
        </w:rPr>
        <w:t>mlo2</w:t>
      </w:r>
      <w:r w:rsidR="00041690" w:rsidRPr="0068613A">
        <w:rPr>
          <w:rFonts w:ascii="Helvetica" w:hAnsi="Helvetica"/>
        </w:rPr>
        <w:noBreakHyphen/>
        <w:t xml:space="preserve">5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2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4,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5, and </w:t>
      </w:r>
      <w:r w:rsidR="00041690" w:rsidRPr="0068613A">
        <w:rPr>
          <w:rFonts w:ascii="Helvetica" w:hAnsi="Helvetica"/>
          <w:i/>
        </w:rPr>
        <w:t>mlo3</w:t>
      </w:r>
      <w:r w:rsidR="00041690" w:rsidRPr="0068613A">
        <w:rPr>
          <w:rFonts w:ascii="Helvetica" w:hAnsi="Helvetica"/>
        </w:rPr>
        <w:noBreakHyphen/>
        <w:t xml:space="preserve">6 plants grown under a short day cycle was measured four, five, six, and seven weeks post germination by </w:t>
      </w:r>
      <w:r w:rsidR="000859C2" w:rsidRPr="0068613A">
        <w:rPr>
          <w:rFonts w:ascii="Helvetica" w:hAnsi="Helvetica"/>
        </w:rPr>
        <w:t>UPLC-</w:t>
      </w:r>
      <w:proofErr w:type="spellStart"/>
      <w:r w:rsidR="000859C2" w:rsidRPr="0068613A">
        <w:rPr>
          <w:rFonts w:ascii="Helvetica" w:hAnsi="Helvetica"/>
        </w:rPr>
        <w:t>nano</w:t>
      </w:r>
      <w:proofErr w:type="spellEnd"/>
      <w:r w:rsidR="000859C2" w:rsidRPr="0068613A">
        <w:rPr>
          <w:rFonts w:ascii="Helvetica" w:hAnsi="Helvetica"/>
        </w:rPr>
        <w:t xml:space="preserve"> ESI-MS/MS</w:t>
      </w:r>
      <w:r w:rsidR="00041690" w:rsidRPr="0068613A">
        <w:rPr>
          <w:rFonts w:ascii="Helvetica" w:hAnsi="Helvetica"/>
        </w:rPr>
        <w:t>. (</w:t>
      </w:r>
      <w:r w:rsidR="00041690" w:rsidRPr="0068613A">
        <w:rPr>
          <w:rFonts w:ascii="Helvetica" w:hAnsi="Helvetica"/>
          <w:b/>
          <w:bCs/>
        </w:rPr>
        <w:t>C</w:t>
      </w:r>
      <w:r w:rsidR="00041690" w:rsidRPr="0068613A">
        <w:rPr>
          <w:rFonts w:ascii="Helvetica" w:hAnsi="Helvetica"/>
        </w:rPr>
        <w:t>) Based on these values, the ratio of SA over JA</w:t>
      </w:r>
      <w:r w:rsidR="00413D38" w:rsidRPr="0068613A">
        <w:rPr>
          <w:rFonts w:ascii="Helvetica" w:hAnsi="Helvetica"/>
        </w:rPr>
        <w:t>-Ile</w:t>
      </w:r>
      <w:r w:rsidR="00041690" w:rsidRPr="0068613A">
        <w:rPr>
          <w:rFonts w:ascii="Helvetica" w:hAnsi="Helvetica"/>
        </w:rPr>
        <w:t xml:space="preserve"> was calculated for each plant</w:t>
      </w:r>
      <w:r w:rsidRPr="0068613A">
        <w:rPr>
          <w:rFonts w:ascii="Helvetica" w:hAnsi="Helvetica"/>
        </w:rPr>
        <w:t>. n = 3 independent replicates; statistical analysis was performed using GLM (quasi-Poisson distribution) and Kruskal rank sum tests.</w:t>
      </w:r>
    </w:p>
    <w:p w14:paraId="2560C2CC" w14:textId="77777777" w:rsidR="006322E7" w:rsidRDefault="006322E7" w:rsidP="004423AF">
      <w:pPr>
        <w:pStyle w:val="CitaviBibliographyEntry"/>
        <w:spacing w:line="240" w:lineRule="auto"/>
        <w:ind w:left="0" w:firstLine="0"/>
        <w:rPr>
          <w:rFonts w:ascii="Helvetica" w:hAnsi="Helvetica"/>
        </w:rPr>
      </w:pPr>
    </w:p>
    <w:sectPr w:rsidR="006322E7" w:rsidSect="008B66D7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CF0C22" w14:textId="77777777" w:rsidR="002562A0" w:rsidRDefault="002562A0" w:rsidP="00011F60">
      <w:pPr>
        <w:spacing w:after="0" w:line="240" w:lineRule="auto"/>
      </w:pPr>
      <w:r>
        <w:separator/>
      </w:r>
    </w:p>
  </w:endnote>
  <w:endnote w:type="continuationSeparator" w:id="0">
    <w:p w14:paraId="149DF7B7" w14:textId="77777777" w:rsidR="002562A0" w:rsidRDefault="002562A0" w:rsidP="00011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Regular">
    <w:altName w:val="Times New Roman"/>
    <w:panose1 w:val="020B0604020202020204"/>
    <w:charset w:val="00"/>
    <w:family w:val="roman"/>
    <w:notTrueType/>
    <w:pitch w:val="default"/>
  </w:font>
  <w:font w:name="MinionPro-It">
    <w:altName w:val="Times New Roman"/>
    <w:panose1 w:val="020B0604020202020204"/>
    <w:charset w:val="00"/>
    <w:family w:val="roman"/>
    <w:notTrueType/>
    <w:pitch w:val="default"/>
  </w:font>
  <w:font w:name="MinionPro-Bold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3707276"/>
      <w:docPartObj>
        <w:docPartGallery w:val="Page Numbers (Bottom of Page)"/>
        <w:docPartUnique/>
      </w:docPartObj>
    </w:sdtPr>
    <w:sdtEndPr/>
    <w:sdtContent>
      <w:p w14:paraId="01900B28" w14:textId="16CC0B36" w:rsidR="00396229" w:rsidRDefault="003962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3176">
          <w:rPr>
            <w:noProof/>
            <w:lang w:val="de-DE"/>
          </w:rPr>
          <w:t>24</w:t>
        </w:r>
        <w:r>
          <w:fldChar w:fldCharType="end"/>
        </w:r>
      </w:p>
    </w:sdtContent>
  </w:sdt>
  <w:p w14:paraId="5F752115" w14:textId="77777777" w:rsidR="00396229" w:rsidRDefault="003962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3EA22" w14:textId="77777777" w:rsidR="002562A0" w:rsidRDefault="002562A0" w:rsidP="00011F60">
      <w:pPr>
        <w:spacing w:after="0" w:line="240" w:lineRule="auto"/>
      </w:pPr>
      <w:r>
        <w:separator/>
      </w:r>
    </w:p>
  </w:footnote>
  <w:footnote w:type="continuationSeparator" w:id="0">
    <w:p w14:paraId="4B06CC7F" w14:textId="77777777" w:rsidR="002562A0" w:rsidRDefault="002562A0" w:rsidP="00011F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F622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E62775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5ECAD8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14000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E66BC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D84E2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E05F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9A00F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9C54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2247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2422954"/>
    <w:multiLevelType w:val="hybridMultilevel"/>
    <w:tmpl w:val="83B097E4"/>
    <w:lvl w:ilvl="0" w:tplc="A2D6756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B10FB8"/>
    <w:multiLevelType w:val="hybridMultilevel"/>
    <w:tmpl w:val="1E2E2D9A"/>
    <w:lvl w:ilvl="0" w:tplc="F9002F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MbG0NLawMLU0MDVT0lEKTi0uzszPAymwqAUAfr93BiwAAAA="/>
  </w:docVars>
  <w:rsids>
    <w:rsidRoot w:val="008B66D7"/>
    <w:rsid w:val="000103EF"/>
    <w:rsid w:val="00010BA0"/>
    <w:rsid w:val="000110AE"/>
    <w:rsid w:val="00011F60"/>
    <w:rsid w:val="0001373D"/>
    <w:rsid w:val="00022428"/>
    <w:rsid w:val="00023923"/>
    <w:rsid w:val="00024728"/>
    <w:rsid w:val="0002663E"/>
    <w:rsid w:val="00026833"/>
    <w:rsid w:val="00030942"/>
    <w:rsid w:val="00031482"/>
    <w:rsid w:val="0003166D"/>
    <w:rsid w:val="00033704"/>
    <w:rsid w:val="000374D2"/>
    <w:rsid w:val="00041317"/>
    <w:rsid w:val="00041690"/>
    <w:rsid w:val="00041910"/>
    <w:rsid w:val="0004263F"/>
    <w:rsid w:val="000430DD"/>
    <w:rsid w:val="000440EF"/>
    <w:rsid w:val="00044394"/>
    <w:rsid w:val="00050940"/>
    <w:rsid w:val="00053AF7"/>
    <w:rsid w:val="00060626"/>
    <w:rsid w:val="00061726"/>
    <w:rsid w:val="00065347"/>
    <w:rsid w:val="00065ACE"/>
    <w:rsid w:val="000731D6"/>
    <w:rsid w:val="0007761F"/>
    <w:rsid w:val="00081C8C"/>
    <w:rsid w:val="00081EEF"/>
    <w:rsid w:val="000848E7"/>
    <w:rsid w:val="00084D0C"/>
    <w:rsid w:val="000859C2"/>
    <w:rsid w:val="00086908"/>
    <w:rsid w:val="0008726B"/>
    <w:rsid w:val="00091858"/>
    <w:rsid w:val="00091E1B"/>
    <w:rsid w:val="00094940"/>
    <w:rsid w:val="00095DBE"/>
    <w:rsid w:val="000A0B28"/>
    <w:rsid w:val="000A0FA2"/>
    <w:rsid w:val="000A1CC1"/>
    <w:rsid w:val="000A3A5C"/>
    <w:rsid w:val="000A5098"/>
    <w:rsid w:val="000A5B93"/>
    <w:rsid w:val="000A7299"/>
    <w:rsid w:val="000B2D1C"/>
    <w:rsid w:val="000B3719"/>
    <w:rsid w:val="000C01B7"/>
    <w:rsid w:val="000C0CC1"/>
    <w:rsid w:val="000C2823"/>
    <w:rsid w:val="000C3E5B"/>
    <w:rsid w:val="000C6CD1"/>
    <w:rsid w:val="000D0E25"/>
    <w:rsid w:val="000D30A9"/>
    <w:rsid w:val="000D3ED8"/>
    <w:rsid w:val="000D5D02"/>
    <w:rsid w:val="000D6264"/>
    <w:rsid w:val="000D7B3E"/>
    <w:rsid w:val="000E0F3F"/>
    <w:rsid w:val="000E1242"/>
    <w:rsid w:val="000E215F"/>
    <w:rsid w:val="000E2207"/>
    <w:rsid w:val="000E4B5F"/>
    <w:rsid w:val="000F00E4"/>
    <w:rsid w:val="000F4052"/>
    <w:rsid w:val="001007DE"/>
    <w:rsid w:val="001058C1"/>
    <w:rsid w:val="00115651"/>
    <w:rsid w:val="00115670"/>
    <w:rsid w:val="001163AA"/>
    <w:rsid w:val="00121140"/>
    <w:rsid w:val="00121187"/>
    <w:rsid w:val="00121F98"/>
    <w:rsid w:val="00125DBE"/>
    <w:rsid w:val="00126D99"/>
    <w:rsid w:val="0013598F"/>
    <w:rsid w:val="001369B3"/>
    <w:rsid w:val="00137724"/>
    <w:rsid w:val="00141294"/>
    <w:rsid w:val="001420A1"/>
    <w:rsid w:val="001466D5"/>
    <w:rsid w:val="00157066"/>
    <w:rsid w:val="001620BF"/>
    <w:rsid w:val="00162259"/>
    <w:rsid w:val="00162BEE"/>
    <w:rsid w:val="001630BD"/>
    <w:rsid w:val="0016660D"/>
    <w:rsid w:val="0017672F"/>
    <w:rsid w:val="00190911"/>
    <w:rsid w:val="001924D5"/>
    <w:rsid w:val="00193017"/>
    <w:rsid w:val="00193218"/>
    <w:rsid w:val="0019589E"/>
    <w:rsid w:val="001973A0"/>
    <w:rsid w:val="001A347E"/>
    <w:rsid w:val="001B0511"/>
    <w:rsid w:val="001B336F"/>
    <w:rsid w:val="001B33FD"/>
    <w:rsid w:val="001B38D4"/>
    <w:rsid w:val="001B4F4D"/>
    <w:rsid w:val="001B625D"/>
    <w:rsid w:val="001B67D7"/>
    <w:rsid w:val="001B6DDD"/>
    <w:rsid w:val="001B7568"/>
    <w:rsid w:val="001C3192"/>
    <w:rsid w:val="001C3D9F"/>
    <w:rsid w:val="001D3430"/>
    <w:rsid w:val="001D4188"/>
    <w:rsid w:val="001D6018"/>
    <w:rsid w:val="001D71C9"/>
    <w:rsid w:val="001E03D1"/>
    <w:rsid w:val="001E0870"/>
    <w:rsid w:val="001E4B6D"/>
    <w:rsid w:val="001E64C0"/>
    <w:rsid w:val="001E6BF6"/>
    <w:rsid w:val="001E7A9B"/>
    <w:rsid w:val="001F3186"/>
    <w:rsid w:val="001F3A68"/>
    <w:rsid w:val="002015EB"/>
    <w:rsid w:val="00221FC9"/>
    <w:rsid w:val="00223286"/>
    <w:rsid w:val="0022391E"/>
    <w:rsid w:val="00224C8E"/>
    <w:rsid w:val="00226A6B"/>
    <w:rsid w:val="00231574"/>
    <w:rsid w:val="00232023"/>
    <w:rsid w:val="00236FDF"/>
    <w:rsid w:val="002374B1"/>
    <w:rsid w:val="00243D03"/>
    <w:rsid w:val="00244889"/>
    <w:rsid w:val="00244BAA"/>
    <w:rsid w:val="002467EB"/>
    <w:rsid w:val="002476BE"/>
    <w:rsid w:val="002500B6"/>
    <w:rsid w:val="00255BD4"/>
    <w:rsid w:val="00256167"/>
    <w:rsid w:val="002562A0"/>
    <w:rsid w:val="00256C7E"/>
    <w:rsid w:val="002608C9"/>
    <w:rsid w:val="0026422A"/>
    <w:rsid w:val="00275CF5"/>
    <w:rsid w:val="00275E9F"/>
    <w:rsid w:val="00276728"/>
    <w:rsid w:val="00277B8F"/>
    <w:rsid w:val="00284D5C"/>
    <w:rsid w:val="0028530F"/>
    <w:rsid w:val="00285E27"/>
    <w:rsid w:val="00286A75"/>
    <w:rsid w:val="002901D0"/>
    <w:rsid w:val="00293121"/>
    <w:rsid w:val="00295BE8"/>
    <w:rsid w:val="002975ED"/>
    <w:rsid w:val="002A18D0"/>
    <w:rsid w:val="002A1BB9"/>
    <w:rsid w:val="002A2201"/>
    <w:rsid w:val="002A2D9C"/>
    <w:rsid w:val="002A53A2"/>
    <w:rsid w:val="002B3D72"/>
    <w:rsid w:val="002B4910"/>
    <w:rsid w:val="002C0AFB"/>
    <w:rsid w:val="002C12FC"/>
    <w:rsid w:val="002C2650"/>
    <w:rsid w:val="002C32CA"/>
    <w:rsid w:val="002C37AB"/>
    <w:rsid w:val="002C52B4"/>
    <w:rsid w:val="002D1516"/>
    <w:rsid w:val="002D4DE2"/>
    <w:rsid w:val="002E144D"/>
    <w:rsid w:val="002E1847"/>
    <w:rsid w:val="002E7D2F"/>
    <w:rsid w:val="002F002D"/>
    <w:rsid w:val="002F118D"/>
    <w:rsid w:val="002F3D41"/>
    <w:rsid w:val="002F4388"/>
    <w:rsid w:val="002F4B77"/>
    <w:rsid w:val="002F4CF8"/>
    <w:rsid w:val="002F6184"/>
    <w:rsid w:val="002F6456"/>
    <w:rsid w:val="002F65EE"/>
    <w:rsid w:val="003018B3"/>
    <w:rsid w:val="00303EC8"/>
    <w:rsid w:val="003067B9"/>
    <w:rsid w:val="0030715C"/>
    <w:rsid w:val="00310189"/>
    <w:rsid w:val="00312FDD"/>
    <w:rsid w:val="003135CD"/>
    <w:rsid w:val="00315177"/>
    <w:rsid w:val="00316D79"/>
    <w:rsid w:val="00316E37"/>
    <w:rsid w:val="003230C4"/>
    <w:rsid w:val="00323255"/>
    <w:rsid w:val="00323B72"/>
    <w:rsid w:val="00325E5B"/>
    <w:rsid w:val="00327E1D"/>
    <w:rsid w:val="00332AF1"/>
    <w:rsid w:val="003333C8"/>
    <w:rsid w:val="00335BC9"/>
    <w:rsid w:val="00335F1E"/>
    <w:rsid w:val="003425D6"/>
    <w:rsid w:val="0034369E"/>
    <w:rsid w:val="00343ED8"/>
    <w:rsid w:val="00344209"/>
    <w:rsid w:val="003446A9"/>
    <w:rsid w:val="0034658E"/>
    <w:rsid w:val="00351518"/>
    <w:rsid w:val="00352EF9"/>
    <w:rsid w:val="003614DE"/>
    <w:rsid w:val="003632D6"/>
    <w:rsid w:val="003632F2"/>
    <w:rsid w:val="00363545"/>
    <w:rsid w:val="00364160"/>
    <w:rsid w:val="00364BE8"/>
    <w:rsid w:val="00370ABC"/>
    <w:rsid w:val="00371325"/>
    <w:rsid w:val="00372E1B"/>
    <w:rsid w:val="0038036E"/>
    <w:rsid w:val="00383A56"/>
    <w:rsid w:val="003912A7"/>
    <w:rsid w:val="003929F3"/>
    <w:rsid w:val="00393145"/>
    <w:rsid w:val="00395935"/>
    <w:rsid w:val="00396229"/>
    <w:rsid w:val="003979DB"/>
    <w:rsid w:val="003A0A43"/>
    <w:rsid w:val="003A14D8"/>
    <w:rsid w:val="003A1992"/>
    <w:rsid w:val="003A2D5C"/>
    <w:rsid w:val="003B26D2"/>
    <w:rsid w:val="003B2903"/>
    <w:rsid w:val="003B297F"/>
    <w:rsid w:val="003C27DF"/>
    <w:rsid w:val="003C5AC2"/>
    <w:rsid w:val="003C7C94"/>
    <w:rsid w:val="003D0A26"/>
    <w:rsid w:val="003D172D"/>
    <w:rsid w:val="003D27A9"/>
    <w:rsid w:val="003D6741"/>
    <w:rsid w:val="003D6CD1"/>
    <w:rsid w:val="003E2413"/>
    <w:rsid w:val="003E7AD9"/>
    <w:rsid w:val="003F0D94"/>
    <w:rsid w:val="003F4C1C"/>
    <w:rsid w:val="004009BF"/>
    <w:rsid w:val="00402D6D"/>
    <w:rsid w:val="00402F37"/>
    <w:rsid w:val="00405BDA"/>
    <w:rsid w:val="00407900"/>
    <w:rsid w:val="00407C92"/>
    <w:rsid w:val="00410541"/>
    <w:rsid w:val="004115D0"/>
    <w:rsid w:val="00413D38"/>
    <w:rsid w:val="00413E4D"/>
    <w:rsid w:val="00414DFE"/>
    <w:rsid w:val="00421E6F"/>
    <w:rsid w:val="00422702"/>
    <w:rsid w:val="0042499E"/>
    <w:rsid w:val="00426A5D"/>
    <w:rsid w:val="0043461B"/>
    <w:rsid w:val="004356D2"/>
    <w:rsid w:val="00436078"/>
    <w:rsid w:val="00437444"/>
    <w:rsid w:val="004423AF"/>
    <w:rsid w:val="00442A9A"/>
    <w:rsid w:val="00444431"/>
    <w:rsid w:val="004455A4"/>
    <w:rsid w:val="0045146E"/>
    <w:rsid w:val="004558C1"/>
    <w:rsid w:val="00460B64"/>
    <w:rsid w:val="0046270C"/>
    <w:rsid w:val="00463066"/>
    <w:rsid w:val="004637E9"/>
    <w:rsid w:val="0046435A"/>
    <w:rsid w:val="004666B3"/>
    <w:rsid w:val="00470110"/>
    <w:rsid w:val="004705DD"/>
    <w:rsid w:val="004741D9"/>
    <w:rsid w:val="00480377"/>
    <w:rsid w:val="004817C7"/>
    <w:rsid w:val="00481EF4"/>
    <w:rsid w:val="00482CC8"/>
    <w:rsid w:val="00483997"/>
    <w:rsid w:val="004857EC"/>
    <w:rsid w:val="004862B8"/>
    <w:rsid w:val="00490262"/>
    <w:rsid w:val="00492B6E"/>
    <w:rsid w:val="00492F5C"/>
    <w:rsid w:val="004A5948"/>
    <w:rsid w:val="004A5FD2"/>
    <w:rsid w:val="004A6CFF"/>
    <w:rsid w:val="004A6DF8"/>
    <w:rsid w:val="004B0B65"/>
    <w:rsid w:val="004B33F1"/>
    <w:rsid w:val="004B3B11"/>
    <w:rsid w:val="004B4268"/>
    <w:rsid w:val="004B4DAD"/>
    <w:rsid w:val="004B4FA2"/>
    <w:rsid w:val="004B77C9"/>
    <w:rsid w:val="004C47DE"/>
    <w:rsid w:val="004C6C5F"/>
    <w:rsid w:val="004D4B40"/>
    <w:rsid w:val="004D53E0"/>
    <w:rsid w:val="004D56B8"/>
    <w:rsid w:val="004D6769"/>
    <w:rsid w:val="004D7F95"/>
    <w:rsid w:val="004E39DF"/>
    <w:rsid w:val="004E51DD"/>
    <w:rsid w:val="004E6B70"/>
    <w:rsid w:val="004F200C"/>
    <w:rsid w:val="004F3393"/>
    <w:rsid w:val="004F43B2"/>
    <w:rsid w:val="004F5FE0"/>
    <w:rsid w:val="004F6918"/>
    <w:rsid w:val="0050426A"/>
    <w:rsid w:val="005069B4"/>
    <w:rsid w:val="00514EB2"/>
    <w:rsid w:val="005156EF"/>
    <w:rsid w:val="0052076C"/>
    <w:rsid w:val="00521C7E"/>
    <w:rsid w:val="00522BF9"/>
    <w:rsid w:val="00525A05"/>
    <w:rsid w:val="005301F4"/>
    <w:rsid w:val="00530384"/>
    <w:rsid w:val="00534271"/>
    <w:rsid w:val="005346DF"/>
    <w:rsid w:val="00535D9E"/>
    <w:rsid w:val="00542F34"/>
    <w:rsid w:val="00543ADA"/>
    <w:rsid w:val="00546DDA"/>
    <w:rsid w:val="00550DB7"/>
    <w:rsid w:val="0055380B"/>
    <w:rsid w:val="00553A43"/>
    <w:rsid w:val="00553C78"/>
    <w:rsid w:val="0055736B"/>
    <w:rsid w:val="00565214"/>
    <w:rsid w:val="00566DDD"/>
    <w:rsid w:val="005720E6"/>
    <w:rsid w:val="00574524"/>
    <w:rsid w:val="005745B3"/>
    <w:rsid w:val="00575A57"/>
    <w:rsid w:val="00582752"/>
    <w:rsid w:val="00587609"/>
    <w:rsid w:val="005934DA"/>
    <w:rsid w:val="005939FC"/>
    <w:rsid w:val="005A34FE"/>
    <w:rsid w:val="005B2BFD"/>
    <w:rsid w:val="005B2CB9"/>
    <w:rsid w:val="005B2D09"/>
    <w:rsid w:val="005C3F5C"/>
    <w:rsid w:val="005C75AA"/>
    <w:rsid w:val="005C7F24"/>
    <w:rsid w:val="005D0487"/>
    <w:rsid w:val="005D26C2"/>
    <w:rsid w:val="005D5CE7"/>
    <w:rsid w:val="005E1486"/>
    <w:rsid w:val="005E237E"/>
    <w:rsid w:val="005E5F92"/>
    <w:rsid w:val="005E637E"/>
    <w:rsid w:val="005F1AAD"/>
    <w:rsid w:val="005F37AE"/>
    <w:rsid w:val="005F47F9"/>
    <w:rsid w:val="005F6A83"/>
    <w:rsid w:val="00600BA7"/>
    <w:rsid w:val="00601648"/>
    <w:rsid w:val="006033B9"/>
    <w:rsid w:val="00603BF6"/>
    <w:rsid w:val="00604243"/>
    <w:rsid w:val="00604593"/>
    <w:rsid w:val="00605090"/>
    <w:rsid w:val="00607435"/>
    <w:rsid w:val="00612819"/>
    <w:rsid w:val="00612B3E"/>
    <w:rsid w:val="00614783"/>
    <w:rsid w:val="00616015"/>
    <w:rsid w:val="0061620A"/>
    <w:rsid w:val="006257BC"/>
    <w:rsid w:val="006261C4"/>
    <w:rsid w:val="006264FA"/>
    <w:rsid w:val="00630F66"/>
    <w:rsid w:val="00631E2C"/>
    <w:rsid w:val="006322E7"/>
    <w:rsid w:val="00632B55"/>
    <w:rsid w:val="0063597A"/>
    <w:rsid w:val="00636B6A"/>
    <w:rsid w:val="00641BFE"/>
    <w:rsid w:val="006431E5"/>
    <w:rsid w:val="00643515"/>
    <w:rsid w:val="00650E88"/>
    <w:rsid w:val="00652626"/>
    <w:rsid w:val="00653C3E"/>
    <w:rsid w:val="0065431D"/>
    <w:rsid w:val="006546AD"/>
    <w:rsid w:val="0065491F"/>
    <w:rsid w:val="00660553"/>
    <w:rsid w:val="00661E96"/>
    <w:rsid w:val="0066241D"/>
    <w:rsid w:val="00664E42"/>
    <w:rsid w:val="0066647F"/>
    <w:rsid w:val="00666BDC"/>
    <w:rsid w:val="00667892"/>
    <w:rsid w:val="00667CEC"/>
    <w:rsid w:val="006700D3"/>
    <w:rsid w:val="00670860"/>
    <w:rsid w:val="006718BC"/>
    <w:rsid w:val="00671F9E"/>
    <w:rsid w:val="006741D1"/>
    <w:rsid w:val="00677825"/>
    <w:rsid w:val="0068126D"/>
    <w:rsid w:val="00682E99"/>
    <w:rsid w:val="0068351B"/>
    <w:rsid w:val="00684255"/>
    <w:rsid w:val="0068613A"/>
    <w:rsid w:val="00686B9C"/>
    <w:rsid w:val="00687351"/>
    <w:rsid w:val="00697FE9"/>
    <w:rsid w:val="006A07FB"/>
    <w:rsid w:val="006A1F49"/>
    <w:rsid w:val="006A3261"/>
    <w:rsid w:val="006A483E"/>
    <w:rsid w:val="006A5B6A"/>
    <w:rsid w:val="006A5C0A"/>
    <w:rsid w:val="006B2050"/>
    <w:rsid w:val="006B4D55"/>
    <w:rsid w:val="006B6057"/>
    <w:rsid w:val="006B750C"/>
    <w:rsid w:val="006C0CE9"/>
    <w:rsid w:val="006C1CC1"/>
    <w:rsid w:val="006C326D"/>
    <w:rsid w:val="006C38E9"/>
    <w:rsid w:val="006C3BBF"/>
    <w:rsid w:val="006C3DB4"/>
    <w:rsid w:val="006C4930"/>
    <w:rsid w:val="006D2777"/>
    <w:rsid w:val="006D3235"/>
    <w:rsid w:val="006D3F4B"/>
    <w:rsid w:val="006D7F1A"/>
    <w:rsid w:val="006E63E9"/>
    <w:rsid w:val="006F0E67"/>
    <w:rsid w:val="006F141C"/>
    <w:rsid w:val="006F2EA5"/>
    <w:rsid w:val="006F5AD8"/>
    <w:rsid w:val="00704DAD"/>
    <w:rsid w:val="007076FF"/>
    <w:rsid w:val="0071089F"/>
    <w:rsid w:val="00711064"/>
    <w:rsid w:val="00712AB1"/>
    <w:rsid w:val="00720184"/>
    <w:rsid w:val="00724988"/>
    <w:rsid w:val="007269E7"/>
    <w:rsid w:val="007306D6"/>
    <w:rsid w:val="00733857"/>
    <w:rsid w:val="00734B48"/>
    <w:rsid w:val="00735FEB"/>
    <w:rsid w:val="007428CC"/>
    <w:rsid w:val="00742FF9"/>
    <w:rsid w:val="0074577C"/>
    <w:rsid w:val="00753AB6"/>
    <w:rsid w:val="007547EF"/>
    <w:rsid w:val="00756A23"/>
    <w:rsid w:val="0076072D"/>
    <w:rsid w:val="00761CF0"/>
    <w:rsid w:val="00766229"/>
    <w:rsid w:val="00766E3C"/>
    <w:rsid w:val="00773801"/>
    <w:rsid w:val="00776894"/>
    <w:rsid w:val="0077738C"/>
    <w:rsid w:val="00777DA2"/>
    <w:rsid w:val="0078486B"/>
    <w:rsid w:val="00784A5D"/>
    <w:rsid w:val="00790D86"/>
    <w:rsid w:val="007913F0"/>
    <w:rsid w:val="0079246B"/>
    <w:rsid w:val="0079620A"/>
    <w:rsid w:val="0079627A"/>
    <w:rsid w:val="007A01C6"/>
    <w:rsid w:val="007A0EAC"/>
    <w:rsid w:val="007A142A"/>
    <w:rsid w:val="007A28F3"/>
    <w:rsid w:val="007A2DF1"/>
    <w:rsid w:val="007A5DA2"/>
    <w:rsid w:val="007A7557"/>
    <w:rsid w:val="007B3969"/>
    <w:rsid w:val="007B5773"/>
    <w:rsid w:val="007B5E84"/>
    <w:rsid w:val="007B6ED8"/>
    <w:rsid w:val="007C10A9"/>
    <w:rsid w:val="007C2A52"/>
    <w:rsid w:val="007C33C1"/>
    <w:rsid w:val="007C7583"/>
    <w:rsid w:val="007D03B8"/>
    <w:rsid w:val="007E047F"/>
    <w:rsid w:val="007E412B"/>
    <w:rsid w:val="007E4F91"/>
    <w:rsid w:val="007E5E48"/>
    <w:rsid w:val="007E61E4"/>
    <w:rsid w:val="007E7EFC"/>
    <w:rsid w:val="00800FA3"/>
    <w:rsid w:val="0080159F"/>
    <w:rsid w:val="008027E0"/>
    <w:rsid w:val="00803A2F"/>
    <w:rsid w:val="00810F09"/>
    <w:rsid w:val="008118F9"/>
    <w:rsid w:val="008131A9"/>
    <w:rsid w:val="008140CB"/>
    <w:rsid w:val="00814A5A"/>
    <w:rsid w:val="00815C04"/>
    <w:rsid w:val="00815DD2"/>
    <w:rsid w:val="00820D5F"/>
    <w:rsid w:val="00822B44"/>
    <w:rsid w:val="00825689"/>
    <w:rsid w:val="00825FA6"/>
    <w:rsid w:val="00830345"/>
    <w:rsid w:val="00834C48"/>
    <w:rsid w:val="00841B94"/>
    <w:rsid w:val="00844791"/>
    <w:rsid w:val="00844862"/>
    <w:rsid w:val="008461D2"/>
    <w:rsid w:val="008468F5"/>
    <w:rsid w:val="00846ABC"/>
    <w:rsid w:val="00846CC3"/>
    <w:rsid w:val="00853653"/>
    <w:rsid w:val="008610E2"/>
    <w:rsid w:val="00861ACB"/>
    <w:rsid w:val="00862335"/>
    <w:rsid w:val="00872A9E"/>
    <w:rsid w:val="008733F0"/>
    <w:rsid w:val="0087425A"/>
    <w:rsid w:val="00876903"/>
    <w:rsid w:val="0087714D"/>
    <w:rsid w:val="00880101"/>
    <w:rsid w:val="00883F3A"/>
    <w:rsid w:val="00887D81"/>
    <w:rsid w:val="00890A99"/>
    <w:rsid w:val="00892649"/>
    <w:rsid w:val="0089663E"/>
    <w:rsid w:val="008A017E"/>
    <w:rsid w:val="008A1A28"/>
    <w:rsid w:val="008A1C1C"/>
    <w:rsid w:val="008A3DF3"/>
    <w:rsid w:val="008A54C4"/>
    <w:rsid w:val="008B08A7"/>
    <w:rsid w:val="008B47BF"/>
    <w:rsid w:val="008B5D0A"/>
    <w:rsid w:val="008B5D7F"/>
    <w:rsid w:val="008B66D7"/>
    <w:rsid w:val="008B6B04"/>
    <w:rsid w:val="008B7544"/>
    <w:rsid w:val="008B7720"/>
    <w:rsid w:val="008C5C12"/>
    <w:rsid w:val="008D06B3"/>
    <w:rsid w:val="008D195D"/>
    <w:rsid w:val="008D4A5F"/>
    <w:rsid w:val="008D506A"/>
    <w:rsid w:val="008D6250"/>
    <w:rsid w:val="008D6746"/>
    <w:rsid w:val="008E20F0"/>
    <w:rsid w:val="008E275B"/>
    <w:rsid w:val="008E2767"/>
    <w:rsid w:val="008E6D2B"/>
    <w:rsid w:val="008F0124"/>
    <w:rsid w:val="008F1C9F"/>
    <w:rsid w:val="008F3307"/>
    <w:rsid w:val="008F3638"/>
    <w:rsid w:val="00902880"/>
    <w:rsid w:val="00904894"/>
    <w:rsid w:val="00906398"/>
    <w:rsid w:val="00907301"/>
    <w:rsid w:val="00910BC6"/>
    <w:rsid w:val="00912479"/>
    <w:rsid w:val="00915E08"/>
    <w:rsid w:val="00916A4C"/>
    <w:rsid w:val="00924745"/>
    <w:rsid w:val="009248A5"/>
    <w:rsid w:val="0092542A"/>
    <w:rsid w:val="00927C28"/>
    <w:rsid w:val="00933CC3"/>
    <w:rsid w:val="00935FC6"/>
    <w:rsid w:val="00942749"/>
    <w:rsid w:val="009432BE"/>
    <w:rsid w:val="00943F3B"/>
    <w:rsid w:val="00947F14"/>
    <w:rsid w:val="009528D2"/>
    <w:rsid w:val="00952E1D"/>
    <w:rsid w:val="0095407B"/>
    <w:rsid w:val="00956FA1"/>
    <w:rsid w:val="00957EEE"/>
    <w:rsid w:val="00962CA9"/>
    <w:rsid w:val="00963E23"/>
    <w:rsid w:val="00965169"/>
    <w:rsid w:val="00966D60"/>
    <w:rsid w:val="009734A8"/>
    <w:rsid w:val="00974087"/>
    <w:rsid w:val="00975FCB"/>
    <w:rsid w:val="00976734"/>
    <w:rsid w:val="009828C1"/>
    <w:rsid w:val="0098598A"/>
    <w:rsid w:val="009912FA"/>
    <w:rsid w:val="0099168C"/>
    <w:rsid w:val="009A0EB7"/>
    <w:rsid w:val="009A3D22"/>
    <w:rsid w:val="009A589E"/>
    <w:rsid w:val="009A5C60"/>
    <w:rsid w:val="009A65BA"/>
    <w:rsid w:val="009B4705"/>
    <w:rsid w:val="009B4DDF"/>
    <w:rsid w:val="009B5E00"/>
    <w:rsid w:val="009B7DAF"/>
    <w:rsid w:val="009C68AF"/>
    <w:rsid w:val="009D26CD"/>
    <w:rsid w:val="009E5B20"/>
    <w:rsid w:val="009E6332"/>
    <w:rsid w:val="009F2FE9"/>
    <w:rsid w:val="009F5BEC"/>
    <w:rsid w:val="009F68AA"/>
    <w:rsid w:val="009F7448"/>
    <w:rsid w:val="009F7555"/>
    <w:rsid w:val="00A078C9"/>
    <w:rsid w:val="00A07B9F"/>
    <w:rsid w:val="00A12320"/>
    <w:rsid w:val="00A1245D"/>
    <w:rsid w:val="00A1341E"/>
    <w:rsid w:val="00A14468"/>
    <w:rsid w:val="00A2751F"/>
    <w:rsid w:val="00A327C6"/>
    <w:rsid w:val="00A327E8"/>
    <w:rsid w:val="00A35D9B"/>
    <w:rsid w:val="00A42E75"/>
    <w:rsid w:val="00A43165"/>
    <w:rsid w:val="00A43A02"/>
    <w:rsid w:val="00A50005"/>
    <w:rsid w:val="00A5099C"/>
    <w:rsid w:val="00A547AD"/>
    <w:rsid w:val="00A55E4D"/>
    <w:rsid w:val="00A57C63"/>
    <w:rsid w:val="00A62C57"/>
    <w:rsid w:val="00A62F62"/>
    <w:rsid w:val="00A72763"/>
    <w:rsid w:val="00A800AB"/>
    <w:rsid w:val="00A800DC"/>
    <w:rsid w:val="00A80F1F"/>
    <w:rsid w:val="00A81FDE"/>
    <w:rsid w:val="00A82C7D"/>
    <w:rsid w:val="00A900AE"/>
    <w:rsid w:val="00A90621"/>
    <w:rsid w:val="00A91F88"/>
    <w:rsid w:val="00A952FA"/>
    <w:rsid w:val="00A95790"/>
    <w:rsid w:val="00A967F7"/>
    <w:rsid w:val="00AA2DC6"/>
    <w:rsid w:val="00AA30EF"/>
    <w:rsid w:val="00AA4971"/>
    <w:rsid w:val="00AA54BA"/>
    <w:rsid w:val="00AB2FDD"/>
    <w:rsid w:val="00AB7E4E"/>
    <w:rsid w:val="00AC0A8E"/>
    <w:rsid w:val="00AC0C51"/>
    <w:rsid w:val="00AC631D"/>
    <w:rsid w:val="00AC6C44"/>
    <w:rsid w:val="00AC7A46"/>
    <w:rsid w:val="00AD00F6"/>
    <w:rsid w:val="00AD0898"/>
    <w:rsid w:val="00AD1B71"/>
    <w:rsid w:val="00AD6E98"/>
    <w:rsid w:val="00AE30A4"/>
    <w:rsid w:val="00AE37F5"/>
    <w:rsid w:val="00AE3ABD"/>
    <w:rsid w:val="00AF0EF2"/>
    <w:rsid w:val="00AF1425"/>
    <w:rsid w:val="00AF1714"/>
    <w:rsid w:val="00AF1F6B"/>
    <w:rsid w:val="00AF394A"/>
    <w:rsid w:val="00AF796C"/>
    <w:rsid w:val="00B0361E"/>
    <w:rsid w:val="00B04B8B"/>
    <w:rsid w:val="00B074CB"/>
    <w:rsid w:val="00B14081"/>
    <w:rsid w:val="00B1504D"/>
    <w:rsid w:val="00B20077"/>
    <w:rsid w:val="00B22DE6"/>
    <w:rsid w:val="00B232CF"/>
    <w:rsid w:val="00B2645F"/>
    <w:rsid w:val="00B31C64"/>
    <w:rsid w:val="00B36DE1"/>
    <w:rsid w:val="00B36E3F"/>
    <w:rsid w:val="00B37B2A"/>
    <w:rsid w:val="00B42DC1"/>
    <w:rsid w:val="00B460E1"/>
    <w:rsid w:val="00B51DFD"/>
    <w:rsid w:val="00B51F0C"/>
    <w:rsid w:val="00B52EDE"/>
    <w:rsid w:val="00B53228"/>
    <w:rsid w:val="00B54232"/>
    <w:rsid w:val="00B54BD2"/>
    <w:rsid w:val="00B55DB9"/>
    <w:rsid w:val="00B56762"/>
    <w:rsid w:val="00B61341"/>
    <w:rsid w:val="00B66317"/>
    <w:rsid w:val="00B67510"/>
    <w:rsid w:val="00B75BBB"/>
    <w:rsid w:val="00B76520"/>
    <w:rsid w:val="00B805DD"/>
    <w:rsid w:val="00B84894"/>
    <w:rsid w:val="00B84CA7"/>
    <w:rsid w:val="00BA79B9"/>
    <w:rsid w:val="00BB0E77"/>
    <w:rsid w:val="00BB2DD4"/>
    <w:rsid w:val="00BB79C2"/>
    <w:rsid w:val="00BC3BE2"/>
    <w:rsid w:val="00BD04FB"/>
    <w:rsid w:val="00BD179D"/>
    <w:rsid w:val="00BD44B1"/>
    <w:rsid w:val="00BD6E2E"/>
    <w:rsid w:val="00BE1EE8"/>
    <w:rsid w:val="00BE2E62"/>
    <w:rsid w:val="00BE7608"/>
    <w:rsid w:val="00BF6C07"/>
    <w:rsid w:val="00BF7EC7"/>
    <w:rsid w:val="00C015A6"/>
    <w:rsid w:val="00C0175D"/>
    <w:rsid w:val="00C01BE0"/>
    <w:rsid w:val="00C02F25"/>
    <w:rsid w:val="00C034CE"/>
    <w:rsid w:val="00C05B68"/>
    <w:rsid w:val="00C06F7B"/>
    <w:rsid w:val="00C10BD9"/>
    <w:rsid w:val="00C13BAA"/>
    <w:rsid w:val="00C14365"/>
    <w:rsid w:val="00C153E0"/>
    <w:rsid w:val="00C15DD0"/>
    <w:rsid w:val="00C21F07"/>
    <w:rsid w:val="00C26467"/>
    <w:rsid w:val="00C26C81"/>
    <w:rsid w:val="00C270FC"/>
    <w:rsid w:val="00C27AAF"/>
    <w:rsid w:val="00C30EED"/>
    <w:rsid w:val="00C33176"/>
    <w:rsid w:val="00C356E3"/>
    <w:rsid w:val="00C43C5A"/>
    <w:rsid w:val="00C461A1"/>
    <w:rsid w:val="00C50AFC"/>
    <w:rsid w:val="00C61917"/>
    <w:rsid w:val="00C6243D"/>
    <w:rsid w:val="00C62564"/>
    <w:rsid w:val="00C6359D"/>
    <w:rsid w:val="00C6395B"/>
    <w:rsid w:val="00C63F3E"/>
    <w:rsid w:val="00C6656A"/>
    <w:rsid w:val="00C712E5"/>
    <w:rsid w:val="00C71CCC"/>
    <w:rsid w:val="00C7542B"/>
    <w:rsid w:val="00C76F43"/>
    <w:rsid w:val="00C77F45"/>
    <w:rsid w:val="00C9376C"/>
    <w:rsid w:val="00C95AA9"/>
    <w:rsid w:val="00C95F1A"/>
    <w:rsid w:val="00CA10F7"/>
    <w:rsid w:val="00CA39A9"/>
    <w:rsid w:val="00CA5200"/>
    <w:rsid w:val="00CB02C3"/>
    <w:rsid w:val="00CB0BF5"/>
    <w:rsid w:val="00CB67FE"/>
    <w:rsid w:val="00CB7CEF"/>
    <w:rsid w:val="00CC6980"/>
    <w:rsid w:val="00CD2134"/>
    <w:rsid w:val="00CD5178"/>
    <w:rsid w:val="00CD7B09"/>
    <w:rsid w:val="00CD7F43"/>
    <w:rsid w:val="00CE2D59"/>
    <w:rsid w:val="00CE3362"/>
    <w:rsid w:val="00CE5E42"/>
    <w:rsid w:val="00CF07A7"/>
    <w:rsid w:val="00CF2EE0"/>
    <w:rsid w:val="00CF3634"/>
    <w:rsid w:val="00CF40AE"/>
    <w:rsid w:val="00CF6D35"/>
    <w:rsid w:val="00CF7D64"/>
    <w:rsid w:val="00D038D7"/>
    <w:rsid w:val="00D043CC"/>
    <w:rsid w:val="00D049C9"/>
    <w:rsid w:val="00D04D06"/>
    <w:rsid w:val="00D05264"/>
    <w:rsid w:val="00D070B6"/>
    <w:rsid w:val="00D102A7"/>
    <w:rsid w:val="00D11760"/>
    <w:rsid w:val="00D12A73"/>
    <w:rsid w:val="00D241C0"/>
    <w:rsid w:val="00D24503"/>
    <w:rsid w:val="00D30537"/>
    <w:rsid w:val="00D30E6E"/>
    <w:rsid w:val="00D3207F"/>
    <w:rsid w:val="00D326B4"/>
    <w:rsid w:val="00D36E25"/>
    <w:rsid w:val="00D40B41"/>
    <w:rsid w:val="00D40E7F"/>
    <w:rsid w:val="00D411BE"/>
    <w:rsid w:val="00D423CF"/>
    <w:rsid w:val="00D43FB5"/>
    <w:rsid w:val="00D44439"/>
    <w:rsid w:val="00D45F9F"/>
    <w:rsid w:val="00D51D47"/>
    <w:rsid w:val="00D535EB"/>
    <w:rsid w:val="00D54C68"/>
    <w:rsid w:val="00D57617"/>
    <w:rsid w:val="00D57CAD"/>
    <w:rsid w:val="00D60F13"/>
    <w:rsid w:val="00D641B0"/>
    <w:rsid w:val="00D64EBE"/>
    <w:rsid w:val="00D66478"/>
    <w:rsid w:val="00D66968"/>
    <w:rsid w:val="00D707DE"/>
    <w:rsid w:val="00D73526"/>
    <w:rsid w:val="00D73882"/>
    <w:rsid w:val="00D74571"/>
    <w:rsid w:val="00D76B30"/>
    <w:rsid w:val="00D81CC7"/>
    <w:rsid w:val="00D825CA"/>
    <w:rsid w:val="00D83EFA"/>
    <w:rsid w:val="00D87816"/>
    <w:rsid w:val="00D9167B"/>
    <w:rsid w:val="00D92B96"/>
    <w:rsid w:val="00D94691"/>
    <w:rsid w:val="00D978B5"/>
    <w:rsid w:val="00DA344F"/>
    <w:rsid w:val="00DB0C21"/>
    <w:rsid w:val="00DB1445"/>
    <w:rsid w:val="00DB15E3"/>
    <w:rsid w:val="00DB53FE"/>
    <w:rsid w:val="00DB5498"/>
    <w:rsid w:val="00DB7159"/>
    <w:rsid w:val="00DC3473"/>
    <w:rsid w:val="00DC4889"/>
    <w:rsid w:val="00DC4895"/>
    <w:rsid w:val="00DC69E2"/>
    <w:rsid w:val="00DD3175"/>
    <w:rsid w:val="00DD748B"/>
    <w:rsid w:val="00DE1A23"/>
    <w:rsid w:val="00DE4AE4"/>
    <w:rsid w:val="00DF016C"/>
    <w:rsid w:val="00DF0F54"/>
    <w:rsid w:val="00DF267D"/>
    <w:rsid w:val="00DF2E0C"/>
    <w:rsid w:val="00DF3CA8"/>
    <w:rsid w:val="00DF5B85"/>
    <w:rsid w:val="00E006A3"/>
    <w:rsid w:val="00E05A6F"/>
    <w:rsid w:val="00E06350"/>
    <w:rsid w:val="00E069E8"/>
    <w:rsid w:val="00E075DB"/>
    <w:rsid w:val="00E10AE7"/>
    <w:rsid w:val="00E118EE"/>
    <w:rsid w:val="00E12CDB"/>
    <w:rsid w:val="00E138FB"/>
    <w:rsid w:val="00E13927"/>
    <w:rsid w:val="00E139DC"/>
    <w:rsid w:val="00E173B7"/>
    <w:rsid w:val="00E17698"/>
    <w:rsid w:val="00E22D5F"/>
    <w:rsid w:val="00E22FF0"/>
    <w:rsid w:val="00E23817"/>
    <w:rsid w:val="00E27C81"/>
    <w:rsid w:val="00E30134"/>
    <w:rsid w:val="00E316BB"/>
    <w:rsid w:val="00E31E14"/>
    <w:rsid w:val="00E31E9A"/>
    <w:rsid w:val="00E351C9"/>
    <w:rsid w:val="00E359DB"/>
    <w:rsid w:val="00E443FC"/>
    <w:rsid w:val="00E45D46"/>
    <w:rsid w:val="00E461E0"/>
    <w:rsid w:val="00E503B4"/>
    <w:rsid w:val="00E52101"/>
    <w:rsid w:val="00E52AB3"/>
    <w:rsid w:val="00E537EF"/>
    <w:rsid w:val="00E60325"/>
    <w:rsid w:val="00E61454"/>
    <w:rsid w:val="00E6146B"/>
    <w:rsid w:val="00E61C1F"/>
    <w:rsid w:val="00E660D8"/>
    <w:rsid w:val="00E71C5A"/>
    <w:rsid w:val="00E74720"/>
    <w:rsid w:val="00E80487"/>
    <w:rsid w:val="00E9065B"/>
    <w:rsid w:val="00E917FF"/>
    <w:rsid w:val="00E937BE"/>
    <w:rsid w:val="00E942B7"/>
    <w:rsid w:val="00E943A6"/>
    <w:rsid w:val="00E9475C"/>
    <w:rsid w:val="00EA091F"/>
    <w:rsid w:val="00EA4969"/>
    <w:rsid w:val="00EA57E2"/>
    <w:rsid w:val="00EA62BC"/>
    <w:rsid w:val="00EA6397"/>
    <w:rsid w:val="00EB54AD"/>
    <w:rsid w:val="00EB6E97"/>
    <w:rsid w:val="00EC16B9"/>
    <w:rsid w:val="00ED06E2"/>
    <w:rsid w:val="00ED44E3"/>
    <w:rsid w:val="00ED640C"/>
    <w:rsid w:val="00ED737C"/>
    <w:rsid w:val="00EE3877"/>
    <w:rsid w:val="00EE5279"/>
    <w:rsid w:val="00EE52A0"/>
    <w:rsid w:val="00EE7993"/>
    <w:rsid w:val="00EF0766"/>
    <w:rsid w:val="00EF2193"/>
    <w:rsid w:val="00EF45DC"/>
    <w:rsid w:val="00F07327"/>
    <w:rsid w:val="00F10720"/>
    <w:rsid w:val="00F10D01"/>
    <w:rsid w:val="00F11CD4"/>
    <w:rsid w:val="00F129F4"/>
    <w:rsid w:val="00F139C8"/>
    <w:rsid w:val="00F145E2"/>
    <w:rsid w:val="00F1541A"/>
    <w:rsid w:val="00F234D7"/>
    <w:rsid w:val="00F24B58"/>
    <w:rsid w:val="00F25EDC"/>
    <w:rsid w:val="00F41281"/>
    <w:rsid w:val="00F4203D"/>
    <w:rsid w:val="00F42860"/>
    <w:rsid w:val="00F52A1C"/>
    <w:rsid w:val="00F553B5"/>
    <w:rsid w:val="00F558FC"/>
    <w:rsid w:val="00F56DD5"/>
    <w:rsid w:val="00F57D9E"/>
    <w:rsid w:val="00F61B79"/>
    <w:rsid w:val="00F64DCE"/>
    <w:rsid w:val="00F66A90"/>
    <w:rsid w:val="00F67B9D"/>
    <w:rsid w:val="00F70091"/>
    <w:rsid w:val="00F70B39"/>
    <w:rsid w:val="00F72663"/>
    <w:rsid w:val="00F72F38"/>
    <w:rsid w:val="00F734D2"/>
    <w:rsid w:val="00F82D72"/>
    <w:rsid w:val="00F863D5"/>
    <w:rsid w:val="00F902D7"/>
    <w:rsid w:val="00F90CF4"/>
    <w:rsid w:val="00F938E0"/>
    <w:rsid w:val="00F979B3"/>
    <w:rsid w:val="00F97C57"/>
    <w:rsid w:val="00FA0DA0"/>
    <w:rsid w:val="00FA1AE9"/>
    <w:rsid w:val="00FA2FB6"/>
    <w:rsid w:val="00FA4C28"/>
    <w:rsid w:val="00FA50DA"/>
    <w:rsid w:val="00FB0DE3"/>
    <w:rsid w:val="00FB262E"/>
    <w:rsid w:val="00FB4D56"/>
    <w:rsid w:val="00FB71F2"/>
    <w:rsid w:val="00FB7BBF"/>
    <w:rsid w:val="00FC0FB5"/>
    <w:rsid w:val="00FC1AC7"/>
    <w:rsid w:val="00FC2056"/>
    <w:rsid w:val="00FC31D0"/>
    <w:rsid w:val="00FC36D0"/>
    <w:rsid w:val="00FC4FC5"/>
    <w:rsid w:val="00FC5F5B"/>
    <w:rsid w:val="00FC63A7"/>
    <w:rsid w:val="00FD0423"/>
    <w:rsid w:val="00FD414C"/>
    <w:rsid w:val="00FE2359"/>
    <w:rsid w:val="00FE57CC"/>
    <w:rsid w:val="00FE5A7A"/>
    <w:rsid w:val="00FE6E08"/>
    <w:rsid w:val="00FE6F68"/>
    <w:rsid w:val="00FF0A9C"/>
    <w:rsid w:val="00FF5DA4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9F66C"/>
  <w15:docId w15:val="{07579827-854B-4AE7-9B47-9864E8F7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9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4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47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47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4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4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47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47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66D7"/>
  </w:style>
  <w:style w:type="paragraph" w:styleId="BalloonText">
    <w:name w:val="Balloon Text"/>
    <w:basedOn w:val="Normal"/>
    <w:link w:val="BalloonTextChar"/>
    <w:uiPriority w:val="99"/>
    <w:semiHidden/>
    <w:unhideWhenUsed/>
    <w:rsid w:val="008B6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D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0526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26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860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359D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66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3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9168C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876903"/>
    <w:pPr>
      <w:tabs>
        <w:tab w:val="left" w:pos="227"/>
      </w:tabs>
      <w:spacing w:after="0"/>
      <w:ind w:left="227" w:hanging="22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876903"/>
  </w:style>
  <w:style w:type="paragraph" w:customStyle="1" w:styleId="CitaviBibliographyHeading">
    <w:name w:val="Citavi Bibliography Heading"/>
    <w:basedOn w:val="Heading1"/>
    <w:link w:val="CitaviBibliographyHeadingChar"/>
    <w:rsid w:val="00876903"/>
  </w:style>
  <w:style w:type="character" w:customStyle="1" w:styleId="CitaviBibliographyHeadingChar">
    <w:name w:val="Citavi Bibliography Heading Char"/>
    <w:basedOn w:val="DefaultParagraphFont"/>
    <w:link w:val="CitaviBibliographyHeading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8769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66478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D66478"/>
  </w:style>
  <w:style w:type="character" w:styleId="BookTitle">
    <w:name w:val="Book Title"/>
    <w:basedOn w:val="DefaultParagraphFont"/>
    <w:uiPriority w:val="33"/>
    <w:qFormat/>
    <w:rsid w:val="00D66478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D66478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D66478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D6647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66478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4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478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D664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66478"/>
    <w:rPr>
      <w:i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D66478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D6647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D66478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D664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664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D6647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D6647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D664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66478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D66478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66478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478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6647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66478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D6647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66478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66478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D66478"/>
  </w:style>
  <w:style w:type="paragraph" w:styleId="NormalWeb">
    <w:name w:val="Normal (Web)"/>
    <w:basedOn w:val="Normal"/>
    <w:uiPriority w:val="99"/>
    <w:semiHidden/>
    <w:unhideWhenUsed/>
    <w:rsid w:val="00D66478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664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6478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66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66478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D66478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D66478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6647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66478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6647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66478"/>
  </w:style>
  <w:style w:type="paragraph" w:styleId="BodyText3">
    <w:name w:val="Body Text 3"/>
    <w:basedOn w:val="Normal"/>
    <w:link w:val="BodyText3Char"/>
    <w:uiPriority w:val="99"/>
    <w:semiHidden/>
    <w:unhideWhenUsed/>
    <w:rsid w:val="00D6647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66478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6647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66478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66478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66478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647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6478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66478"/>
  </w:style>
  <w:style w:type="paragraph" w:styleId="BodyText">
    <w:name w:val="Body Text"/>
    <w:basedOn w:val="Normal"/>
    <w:link w:val="BodyTextChar"/>
    <w:uiPriority w:val="99"/>
    <w:semiHidden/>
    <w:unhideWhenUsed/>
    <w:rsid w:val="00D6647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6478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66478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66478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6478"/>
  </w:style>
  <w:style w:type="character" w:customStyle="1" w:styleId="DateChar">
    <w:name w:val="Date Char"/>
    <w:basedOn w:val="DefaultParagraphFont"/>
    <w:link w:val="Date"/>
    <w:uiPriority w:val="99"/>
    <w:semiHidden/>
    <w:rsid w:val="00D66478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6647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66478"/>
  </w:style>
  <w:style w:type="paragraph" w:styleId="Subtitle">
    <w:name w:val="Subtitle"/>
    <w:basedOn w:val="Normal"/>
    <w:next w:val="Normal"/>
    <w:link w:val="SubtitleChar"/>
    <w:uiPriority w:val="11"/>
    <w:qFormat/>
    <w:rsid w:val="00D664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664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664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664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D66478"/>
    <w:pPr>
      <w:spacing w:after="120"/>
      <w:ind w:left="180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66478"/>
    <w:pPr>
      <w:spacing w:after="120"/>
      <w:ind w:left="14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66478"/>
    <w:pPr>
      <w:spacing w:after="120"/>
      <w:ind w:left="108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66478"/>
    <w:pPr>
      <w:spacing w:after="120"/>
      <w:ind w:left="72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D66478"/>
    <w:pPr>
      <w:spacing w:after="120"/>
      <w:ind w:left="360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66478"/>
  </w:style>
  <w:style w:type="paragraph" w:styleId="Closing">
    <w:name w:val="Closing"/>
    <w:basedOn w:val="Normal"/>
    <w:link w:val="ClosingChar"/>
    <w:uiPriority w:val="99"/>
    <w:semiHidden/>
    <w:unhideWhenUsed/>
    <w:rsid w:val="00D66478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66478"/>
  </w:style>
  <w:style w:type="paragraph" w:styleId="Title">
    <w:name w:val="Title"/>
    <w:basedOn w:val="Normal"/>
    <w:next w:val="Normal"/>
    <w:link w:val="TitleChar"/>
    <w:uiPriority w:val="10"/>
    <w:qFormat/>
    <w:rsid w:val="00D664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64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Number5">
    <w:name w:val="List Number 5"/>
    <w:basedOn w:val="Normal"/>
    <w:uiPriority w:val="99"/>
    <w:semiHidden/>
    <w:unhideWhenUsed/>
    <w:rsid w:val="00D66478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66478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66478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66478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66478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66478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66478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66478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D66478"/>
    <w:pPr>
      <w:ind w:left="180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66478"/>
    <w:pPr>
      <w:ind w:left="144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66478"/>
    <w:pPr>
      <w:ind w:left="108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66478"/>
    <w:pPr>
      <w:ind w:left="720" w:hanging="360"/>
      <w:contextualSpacing/>
    </w:pPr>
  </w:style>
  <w:style w:type="paragraph" w:styleId="ListNumber">
    <w:name w:val="List Number"/>
    <w:basedOn w:val="Normal"/>
    <w:uiPriority w:val="99"/>
    <w:semiHidden/>
    <w:unhideWhenUsed/>
    <w:rsid w:val="00D66478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D66478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D66478"/>
    <w:pPr>
      <w:ind w:left="360" w:hanging="360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D664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D664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66478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478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664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66478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D66478"/>
  </w:style>
  <w:style w:type="character" w:styleId="FootnoteReference">
    <w:name w:val="footnote reference"/>
    <w:basedOn w:val="DefaultParagraphFont"/>
    <w:uiPriority w:val="99"/>
    <w:semiHidden/>
    <w:unhideWhenUsed/>
    <w:rsid w:val="00D66478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D664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66478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D66478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D664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66478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78"/>
  </w:style>
  <w:style w:type="paragraph" w:styleId="Header">
    <w:name w:val="header"/>
    <w:basedOn w:val="Normal"/>
    <w:link w:val="HeaderChar"/>
    <w:uiPriority w:val="99"/>
    <w:unhideWhenUsed/>
    <w:rsid w:val="00D664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78"/>
  </w:style>
  <w:style w:type="paragraph" w:styleId="FootnoteText">
    <w:name w:val="footnote text"/>
    <w:basedOn w:val="Normal"/>
    <w:link w:val="FootnoteTextChar"/>
    <w:uiPriority w:val="99"/>
    <w:semiHidden/>
    <w:unhideWhenUsed/>
    <w:rsid w:val="00D664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478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D66478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66478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66478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66478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66478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66478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66478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6647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66478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D66478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66478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4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4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4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4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47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4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1Char">
    <w:name w:val="Citavi Bibliography Subheading 1 Char"/>
    <w:basedOn w:val="CitaviBibliographyEntryChar"/>
    <w:link w:val="CitaviBibliographySubheading1"/>
    <w:rsid w:val="005C7F24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2Char">
    <w:name w:val="Citavi Bibliography Subheading 2 Char"/>
    <w:basedOn w:val="CitaviBibliographyEntryChar"/>
    <w:link w:val="CitaviBibliographySubheading2"/>
    <w:rsid w:val="005C7F24"/>
    <w:rPr>
      <w:rFonts w:ascii="Helvetica" w:eastAsiaTheme="majorEastAsia" w:hAnsi="Helvetica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3Char">
    <w:name w:val="Citavi Bibliography Subheading 3 Char"/>
    <w:basedOn w:val="CitaviBibliographyEntryChar"/>
    <w:link w:val="CitaviBibliographySubheading3"/>
    <w:rsid w:val="005C7F24"/>
    <w:rPr>
      <w:rFonts w:ascii="Helvetica" w:eastAsiaTheme="majorEastAsia" w:hAnsi="Helvetica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4Char">
    <w:name w:val="Citavi Bibliography Subheading 4 Char"/>
    <w:basedOn w:val="CitaviBibliographyEntryChar"/>
    <w:link w:val="CitaviBibliographySubheading4"/>
    <w:rsid w:val="005C7F24"/>
    <w:rPr>
      <w:rFonts w:ascii="Helvetica" w:eastAsiaTheme="majorEastAsia" w:hAnsi="Helvetica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5Char">
    <w:name w:val="Citavi Bibliography Subheading 5 Char"/>
    <w:basedOn w:val="CitaviBibliographyEntryChar"/>
    <w:link w:val="CitaviBibliographySubheading5"/>
    <w:rsid w:val="005C7F24"/>
    <w:rPr>
      <w:rFonts w:ascii="Helvetica" w:eastAsiaTheme="majorEastAsia" w:hAnsi="Helvetica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6Char">
    <w:name w:val="Citavi Bibliography Subheading 6 Char"/>
    <w:basedOn w:val="CitaviBibliographyEntryChar"/>
    <w:link w:val="CitaviBibliographySubheading6"/>
    <w:rsid w:val="005C7F24"/>
    <w:rPr>
      <w:rFonts w:ascii="Helvetica" w:eastAsiaTheme="majorEastAsia" w:hAnsi="Helvetica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7Char">
    <w:name w:val="Citavi Bibliography Subheading 7 Char"/>
    <w:basedOn w:val="CitaviBibliographyEntryChar"/>
    <w:link w:val="CitaviBibliographySubheading7"/>
    <w:rsid w:val="005C7F24"/>
    <w:rPr>
      <w:rFonts w:ascii="Helvetica" w:eastAsiaTheme="majorEastAsia" w:hAnsi="Helvetica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C7F24"/>
    <w:pPr>
      <w:spacing w:line="360" w:lineRule="auto"/>
      <w:outlineLvl w:val="9"/>
    </w:pPr>
    <w:rPr>
      <w:rFonts w:ascii="Helvetica" w:hAnsi="Helvetica"/>
    </w:rPr>
  </w:style>
  <w:style w:type="character" w:customStyle="1" w:styleId="CitaviBibliographySubheading8Char">
    <w:name w:val="Citavi Bibliography Subheading 8 Char"/>
    <w:basedOn w:val="CitaviBibliographyEntryChar"/>
    <w:link w:val="CitaviBibliographySubheading8"/>
    <w:rsid w:val="005C7F24"/>
    <w:rPr>
      <w:rFonts w:ascii="Helvetica" w:eastAsiaTheme="majorEastAsia" w:hAnsi="Helvetica" w:cstheme="majorBidi"/>
      <w:i/>
      <w:iCs/>
      <w:color w:val="404040" w:themeColor="text1" w:themeTint="BF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E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9BF"/>
    <w:pPr>
      <w:spacing w:after="0" w:line="240" w:lineRule="auto"/>
    </w:pPr>
  </w:style>
  <w:style w:type="table" w:styleId="TableGrid">
    <w:name w:val="Table Grid"/>
    <w:basedOn w:val="TableNormal"/>
    <w:uiPriority w:val="59"/>
    <w:rsid w:val="00E0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6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E063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DefaultParagraphFont"/>
    <w:rsid w:val="000A729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0A7299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0A7299"/>
    <w:rPr>
      <w:rFonts w:ascii="MinionPro-Bold" w:hAnsi="MinionPro-Bold" w:hint="default"/>
      <w:b/>
      <w:bCs/>
      <w:i w:val="0"/>
      <w:iCs w:val="0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6B205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027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3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7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72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3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29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29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7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79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3B249-8B81-A64A-8A36-5E2AC50E3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.kusch</dc:creator>
  <cp:lastModifiedBy>Stefan K</cp:lastModifiedBy>
  <cp:revision>2</cp:revision>
  <dcterms:created xsi:type="dcterms:W3CDTF">2019-02-20T13:28:00Z</dcterms:created>
  <dcterms:modified xsi:type="dcterms:W3CDTF">2019-02-2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lo</vt:lpwstr>
  </property>
  <property fmtid="{D5CDD505-2E9C-101B-9397-08002B2CF9AE}" pid="3" name="CitaviDocumentProperty_0">
    <vt:lpwstr>97f700b5-e332-4dd4-97e8-252335be76e8</vt:lpwstr>
  </property>
  <property fmtid="{D5CDD505-2E9C-101B-9397-08002B2CF9AE}" pid="4" name="CitaviDocumentProperty_25">
    <vt:lpwstr>True</vt:lpwstr>
  </property>
  <property fmtid="{D5CDD505-2E9C-101B-9397-08002B2CF9AE}" pid="5" name="CitaviDocumentProperty_11">
    <vt:lpwstr>Heading 1</vt:lpwstr>
  </property>
  <property fmtid="{D5CDD505-2E9C-101B-9397-08002B2CF9AE}" pid="6" name="CitaviDocumentProperty_12">
    <vt:lpwstr>Normal</vt:lpwstr>
  </property>
  <property fmtid="{D5CDD505-2E9C-101B-9397-08002B2CF9AE}" pid="7" name="CitaviDocumentProperty_16">
    <vt:lpwstr>Subtitle</vt:lpwstr>
  </property>
  <property fmtid="{D5CDD505-2E9C-101B-9397-08002B2CF9AE}" pid="8" name="CitaviDocumentProperty_13">
    <vt:lpwstr>Normal</vt:lpwstr>
  </property>
  <property fmtid="{D5CDD505-2E9C-101B-9397-08002B2CF9AE}" pid="9" name="CitaviDocumentProperty_15">
    <vt:lpwstr>Normal</vt:lpwstr>
  </property>
  <property fmtid="{D5CDD505-2E9C-101B-9397-08002B2CF9AE}" pid="10" name="CitaviDocumentProperty_17">
    <vt:lpwstr>Normal</vt:lpwstr>
  </property>
  <property fmtid="{D5CDD505-2E9C-101B-9397-08002B2CF9AE}" pid="11" name="CitaviDocumentProperty_6">
    <vt:lpwstr>True</vt:lpwstr>
  </property>
  <property fmtid="{D5CDD505-2E9C-101B-9397-08002B2CF9AE}" pid="12" name="CitaviDocumentProperty_8">
    <vt:lpwstr>C:\Users\stefan.kusch\Documents\Citavi 5\Projects\Mlo\Mlo.ctv5</vt:lpwstr>
  </property>
  <property fmtid="{D5CDD505-2E9C-101B-9397-08002B2CF9AE}" pid="13" name="CitaviDocumentProperty_1">
    <vt:lpwstr>5.5.0.1</vt:lpwstr>
  </property>
  <property fmtid="{D5CDD505-2E9C-101B-9397-08002B2CF9AE}" pid="14" name="Mendeley Recent Style Id 0_1">
    <vt:lpwstr>http://www.zotero.org/styles/american-medical-association</vt:lpwstr>
  </property>
  <property fmtid="{D5CDD505-2E9C-101B-9397-08002B2CF9AE}" pid="15" name="Mendeley Recent Style Name 0_1">
    <vt:lpwstr>American Medical Association</vt:lpwstr>
  </property>
  <property fmtid="{D5CDD505-2E9C-101B-9397-08002B2CF9AE}" pid="16" name="Mendeley Recent Style Id 1_1">
    <vt:lpwstr>http://www.zotero.org/styles/american-political-science-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Id 2_1">
    <vt:lpwstr>http://www.zotero.org/styles/apa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Id 4_1">
    <vt:lpwstr>http://www.zotero.org/styles/chicago-author-date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Id 5_1">
    <vt:lpwstr>http://www.zotero.org/styles/harvard-cite-them-right</vt:lpwstr>
  </property>
  <property fmtid="{D5CDD505-2E9C-101B-9397-08002B2CF9AE}" pid="25" name="Mendeley Recent Style Name 5_1">
    <vt:lpwstr>Cite Them Right 10th edition - Harvard</vt:lpwstr>
  </property>
  <property fmtid="{D5CDD505-2E9C-101B-9397-08002B2CF9AE}" pid="26" name="Mendeley Recent Style Id 6_1">
    <vt:lpwstr>http://www.zotero.org/styles/frontiers-in-plant-science</vt:lpwstr>
  </property>
  <property fmtid="{D5CDD505-2E9C-101B-9397-08002B2CF9AE}" pid="27" name="Mendeley Recent Style Name 6_1">
    <vt:lpwstr>Frontiers in Plant Science</vt:lpwstr>
  </property>
  <property fmtid="{D5CDD505-2E9C-101B-9397-08002B2CF9AE}" pid="28" name="Mendeley Recent Style Id 7_1">
    <vt:lpwstr>http://www.zotero.org/styles/ieee</vt:lpwstr>
  </property>
  <property fmtid="{D5CDD505-2E9C-101B-9397-08002B2CF9AE}" pid="29" name="Mendeley Recent Style Name 7_1">
    <vt:lpwstr>IEEE</vt:lpwstr>
  </property>
  <property fmtid="{D5CDD505-2E9C-101B-9397-08002B2CF9AE}" pid="30" name="Mendeley Recent Style Id 8_1">
    <vt:lpwstr>http://www.zotero.org/styles/modern-humanities-research-association</vt:lpwstr>
  </property>
  <property fmtid="{D5CDD505-2E9C-101B-9397-08002B2CF9AE}" pid="31" name="Mendeley Recent Style Name 8_1">
    <vt:lpwstr>Modern Humanities Research Association 3rd edition (note with bibliography)</vt:lpwstr>
  </property>
  <property fmtid="{D5CDD505-2E9C-101B-9397-08002B2CF9AE}" pid="32" name="Mendeley Recent Style Id 9_1">
    <vt:lpwstr>http://www.zotero.org/styles/modern-language-association</vt:lpwstr>
  </property>
  <property fmtid="{D5CDD505-2E9C-101B-9397-08002B2CF9AE}" pid="33" name="Mendeley Recent Style Name 9_1">
    <vt:lpwstr>Modern Language Association 8th edition</vt:lpwstr>
  </property>
  <property fmtid="{D5CDD505-2E9C-101B-9397-08002B2CF9AE}" pid="34" name="Mendeley Document_1">
    <vt:lpwstr>True</vt:lpwstr>
  </property>
  <property fmtid="{D5CDD505-2E9C-101B-9397-08002B2CF9AE}" pid="35" name="Mendeley Citation Style_1">
    <vt:lpwstr>http://www.zotero.org/styles/frontiers-in-plant-science</vt:lpwstr>
  </property>
  <property fmtid="{D5CDD505-2E9C-101B-9397-08002B2CF9AE}" pid="36" name="Mendeley Unique User Id_1">
    <vt:lpwstr>a70a8ea2-af3e-31e6-a249-44c280fa7617</vt:lpwstr>
  </property>
</Properties>
</file>